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3FB" w:rsidRDefault="00CD7BCA" w:rsidP="00C55B2F">
      <w:pPr>
        <w:spacing w:after="12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F71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7755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F403FB" w:rsidRPr="00CD7BCA">
        <w:rPr>
          <w:rFonts w:ascii="Times New Roman" w:hAnsi="Times New Roman" w:cs="Times New Roman"/>
          <w:b/>
          <w:sz w:val="24"/>
          <w:szCs w:val="24"/>
        </w:rPr>
        <w:t>Description of p</w:t>
      </w:r>
      <w:r w:rsidR="00B31221" w:rsidRPr="00CD7BCA">
        <w:rPr>
          <w:rFonts w:ascii="Times New Roman" w:hAnsi="Times New Roman" w:cs="Times New Roman"/>
          <w:b/>
          <w:sz w:val="24"/>
          <w:szCs w:val="24"/>
        </w:rPr>
        <w:t>rimary studies included in the</w:t>
      </w:r>
      <w:r w:rsidR="00F403FB" w:rsidRPr="00CD7BCA">
        <w:rPr>
          <w:rFonts w:ascii="Times New Roman" w:hAnsi="Times New Roman" w:cs="Times New Roman"/>
          <w:b/>
          <w:sz w:val="24"/>
          <w:szCs w:val="24"/>
        </w:rPr>
        <w:t xml:space="preserve"> meta-</w:t>
      </w:r>
      <w:r w:rsidR="00B31221" w:rsidRPr="00CD7BCA">
        <w:rPr>
          <w:rFonts w:ascii="Times New Roman" w:hAnsi="Times New Roman" w:cs="Times New Roman"/>
          <w:b/>
          <w:sz w:val="24"/>
          <w:szCs w:val="24"/>
        </w:rPr>
        <w:t>review</w:t>
      </w:r>
    </w:p>
    <w:p w:rsidR="00332FAC" w:rsidRPr="0050737E" w:rsidRDefault="00332FAC" w:rsidP="00C55B2F">
      <w:pPr>
        <w:spacing w:after="12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261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402"/>
        <w:gridCol w:w="3118"/>
        <w:gridCol w:w="2835"/>
      </w:tblGrid>
      <w:tr w:rsidR="00CC6837" w:rsidRPr="007A1C45" w:rsidTr="008344EE">
        <w:trPr>
          <w:trHeight w:val="33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Included in review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Type of stud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Same sample </w:t>
            </w:r>
          </w:p>
        </w:tc>
      </w:tr>
      <w:tr w:rsidR="00CC6837" w:rsidRPr="007A1C45" w:rsidTr="008344EE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837" w:rsidRPr="009D46AC" w:rsidRDefault="00DA19A0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Bains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Egede</w:t>
            </w:r>
            <w:proofErr w:type="spellEnd"/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Al Sayah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Franse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4]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Bau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="00CC6837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06742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spective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Cavanaugh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nsen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2105E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B31DD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Cavanaugh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Van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oyoc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Cho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3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Gerb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Cohe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condary analysis of 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Cordasco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7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DeWalt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8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Van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oyoc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test posttest interven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Wallace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CC6837" w:rsidRPr="007A1C45" w:rsidTr="008344EE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Estrada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spective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Fang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Keller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4]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ti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Weekes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Johnso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5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Gazmararian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6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Gellad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7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Keller </w:t>
            </w:r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stini</w:t>
            </w:r>
            <w:proofErr w:type="spellEnd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spective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Gerb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332FA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Cho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Ingram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and Ivanov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8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Johnso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Gatti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Joyner-Grantham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stini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</w:t>
            </w:r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Juzych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Kart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nsen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6F752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6F752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Al Sayah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Carbone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3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Franse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Sheridan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Schaefer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5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6F752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spective observational stu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6F752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Kripalani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6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Berkma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14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lastRenderedPageBreak/>
              <w:t xml:space="preserve">Lok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4]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Kripalani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7]</w:t>
            </w:r>
          </w:p>
        </w:tc>
      </w:tr>
      <w:tr w:rsidR="00CC6837" w:rsidRPr="007A1C45" w:rsidTr="008344EE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ipalani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7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stini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</w:t>
            </w:r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Kripalani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6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Lindquist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8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9B0D0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DA19A0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Mancuso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Al Sayah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Franse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Marcum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Mbaezue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Al Sayah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Fransen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3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McCleary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Jones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l Sayah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Mosher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="00CC6837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spective 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Mui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Keller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22]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Mui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ewman-Casey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9B0D0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Murray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7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Lee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8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Noureldin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1DD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9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Nelse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awrzyniak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1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Noureldin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="00CC6837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condary analysis of 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Murray </w:t>
            </w:r>
            <w:r w:rsidR="00DB31DD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47]</w:t>
            </w:r>
          </w:p>
        </w:tc>
      </w:tr>
      <w:tr w:rsidR="00CC6837" w:rsidRPr="007A1C45" w:rsidTr="008344EE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nsen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DA19A0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Bains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B31DD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B31DD" w:rsidRPr="009D46AC">
              <w:rPr>
                <w:rFonts w:ascii="Times New Roman" w:hAnsi="Times New Roman" w:cs="Times New Roman"/>
                <w:sz w:val="24"/>
                <w:szCs w:val="24"/>
              </w:rPr>
              <w:t>Egede</w:t>
            </w:r>
            <w:proofErr w:type="spellEnd"/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CC6837" w:rsidRPr="007A1C45" w:rsidTr="008344EE">
        <w:trPr>
          <w:trHeight w:val="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Osborn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DA19A0" w:rsidP="00DA19A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</w:pP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Ostini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and</w:t>
            </w:r>
            <w:proofErr w:type="spellEnd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proofErr w:type="spellStart"/>
            <w:r w:rsidR="00DB31DD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Kairuz</w:t>
            </w:r>
            <w:proofErr w:type="spellEnd"/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5]</w:t>
            </w:r>
            <w:r w:rsidR="00CC6837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br/>
              <w:t xml:space="preserve">Zhang </w:t>
            </w: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[6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C55B2F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C6837" w:rsidRPr="009D46AC" w:rsidRDefault="00CC6837" w:rsidP="00DA19A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Cavanaugh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Schilling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Van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oyoc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Schilling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3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hilling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3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Van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oyoc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Schillinger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2]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Schoenthaler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4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DB31DD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ewis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55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837" w:rsidRPr="009D46AC" w:rsidRDefault="00CC6837" w:rsidP="00C55B2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837" w:rsidRPr="007A1C45" w:rsidTr="008344EE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Wallace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9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Van </w:t>
            </w:r>
            <w:proofErr w:type="spellStart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oyoc</w:t>
            </w:r>
            <w:proofErr w:type="spellEnd"/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DA19A0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 al.</w:t>
            </w:r>
            <w:r w:rsidR="009D46AC"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837" w:rsidRPr="009D46AC" w:rsidRDefault="00CC6837" w:rsidP="009B0D0C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D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test posttest interven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6837" w:rsidRPr="009D46AC" w:rsidRDefault="00CC6837" w:rsidP="00DA19A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>DeWalt</w:t>
            </w:r>
            <w:proofErr w:type="spellEnd"/>
            <w:r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9A0" w:rsidRPr="009D46AC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9D46AC" w:rsidRPr="009D46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6AC" w:rsidRPr="009D46AC">
              <w:rPr>
                <w:rFonts w:ascii="Times New Roman" w:eastAsia="Times New Roman" w:hAnsi="Times New Roman" w:cs="Times New Roman"/>
                <w:sz w:val="24"/>
                <w:szCs w:val="24"/>
              </w:rPr>
              <w:t>[18]</w:t>
            </w:r>
          </w:p>
        </w:tc>
      </w:tr>
    </w:tbl>
    <w:p w:rsidR="001D4EB4" w:rsidRPr="007A1C45" w:rsidRDefault="00DB31DD" w:rsidP="004921D7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7A1C45">
        <w:rPr>
          <w:rFonts w:ascii="Times New Roman" w:hAnsi="Times New Roman" w:cs="Times New Roman"/>
          <w:sz w:val="20"/>
          <w:szCs w:val="20"/>
        </w:rPr>
        <w:t>RCT,</w:t>
      </w:r>
      <w:r w:rsidR="00102DF0" w:rsidRPr="007A1C45">
        <w:rPr>
          <w:rFonts w:ascii="Times New Roman" w:hAnsi="Times New Roman" w:cs="Times New Roman"/>
          <w:sz w:val="20"/>
          <w:szCs w:val="20"/>
        </w:rPr>
        <w:t xml:space="preserve"> Randomized Controlled T</w:t>
      </w:r>
      <w:r w:rsidR="00CC6837" w:rsidRPr="007A1C45">
        <w:rPr>
          <w:rFonts w:ascii="Times New Roman" w:hAnsi="Times New Roman" w:cs="Times New Roman"/>
          <w:sz w:val="20"/>
          <w:szCs w:val="20"/>
        </w:rPr>
        <w:t>rial</w:t>
      </w:r>
    </w:p>
    <w:p w:rsidR="001D4EB4" w:rsidRPr="007A1C45" w:rsidRDefault="001D4EB4" w:rsidP="00C55B2F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A1C45">
        <w:rPr>
          <w:rFonts w:ascii="Times New Roman" w:hAnsi="Times New Roman" w:cs="Times New Roman"/>
          <w:sz w:val="24"/>
          <w:szCs w:val="24"/>
        </w:rPr>
        <w:br w:type="page"/>
      </w:r>
    </w:p>
    <w:p w:rsidR="001D4EB4" w:rsidRPr="0084283B" w:rsidRDefault="001D4EB4" w:rsidP="00C55B2F">
      <w:pPr>
        <w:spacing w:after="120"/>
        <w:rPr>
          <w:rFonts w:ascii="Times New Roman" w:hAnsi="Times New Roman" w:cs="Times New Roman"/>
          <w:sz w:val="24"/>
          <w:szCs w:val="24"/>
        </w:rPr>
        <w:sectPr w:rsidR="001D4EB4" w:rsidRPr="0084283B" w:rsidSect="0050737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31422" w:rsidRPr="007102CB" w:rsidRDefault="009D46AC" w:rsidP="007102CB">
      <w:pPr>
        <w:pStyle w:val="NormalWeb"/>
        <w:spacing w:before="0" w:beforeAutospacing="0" w:after="0" w:afterAutospacing="0" w:line="480" w:lineRule="auto"/>
        <w:ind w:left="426" w:hanging="426"/>
        <w:divId w:val="2073961912"/>
        <w:rPr>
          <w:b/>
          <w:sz w:val="28"/>
          <w:szCs w:val="28"/>
        </w:rPr>
      </w:pPr>
      <w:r w:rsidRPr="007102CB">
        <w:rPr>
          <w:b/>
          <w:sz w:val="28"/>
          <w:szCs w:val="28"/>
        </w:rPr>
        <w:lastRenderedPageBreak/>
        <w:t xml:space="preserve">References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. </w:t>
      </w:r>
      <w:r>
        <w:tab/>
      </w:r>
      <w:r w:rsidR="00243DE9">
        <w:t>Bains SS, Egede LE.</w:t>
      </w:r>
      <w:r w:rsidRPr="009D46AC">
        <w:t xml:space="preserve"> </w:t>
      </w:r>
      <w:r w:rsidRPr="009D46AC">
        <w:rPr>
          <w:bCs/>
        </w:rPr>
        <w:t xml:space="preserve">Associations between health literacy, diabetes knowledge, self-care </w:t>
      </w:r>
      <w:proofErr w:type="spellStart"/>
      <w:r w:rsidRPr="009D46AC">
        <w:rPr>
          <w:bCs/>
        </w:rPr>
        <w:t>behaviors</w:t>
      </w:r>
      <w:proofErr w:type="spellEnd"/>
      <w:r w:rsidRPr="009D46AC">
        <w:rPr>
          <w:bCs/>
        </w:rPr>
        <w:t>, and</w:t>
      </w:r>
      <w:bookmarkStart w:id="0" w:name="_GoBack"/>
      <w:bookmarkEnd w:id="0"/>
      <w:r w:rsidRPr="009D46AC">
        <w:rPr>
          <w:bCs/>
        </w:rPr>
        <w:t xml:space="preserve"> </w:t>
      </w:r>
      <w:proofErr w:type="spellStart"/>
      <w:r w:rsidRPr="009D46AC">
        <w:rPr>
          <w:bCs/>
        </w:rPr>
        <w:t>glycemic</w:t>
      </w:r>
      <w:proofErr w:type="spellEnd"/>
      <w:r w:rsidRPr="009D46AC">
        <w:rPr>
          <w:bCs/>
        </w:rPr>
        <w:t xml:space="preserve"> control in a low income population with type 2 diabetes. </w:t>
      </w:r>
      <w:r w:rsidRPr="009D46AC">
        <w:rPr>
          <w:iCs/>
        </w:rPr>
        <w:t>Diabetes Technol Ther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1;</w:t>
      </w:r>
      <w:r w:rsidRPr="009D46AC">
        <w:rPr>
          <w:bCs/>
        </w:rPr>
        <w:t>13</w:t>
      </w:r>
      <w:r w:rsidR="00755753">
        <w:t>:335-</w:t>
      </w:r>
      <w:r w:rsidRPr="009D46AC">
        <w:t xml:space="preserve">4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. </w:t>
      </w:r>
      <w:r>
        <w:tab/>
      </w:r>
      <w:r w:rsidRPr="009D46AC">
        <w:t>Al Sayah F, Majumdar SR, Will</w:t>
      </w:r>
      <w:r w:rsidR="00243DE9">
        <w:t>iams B, Robertson S, Johnson JA.</w:t>
      </w:r>
      <w:r w:rsidRPr="009D46AC">
        <w:t xml:space="preserve"> </w:t>
      </w:r>
      <w:r w:rsidRPr="009D46AC">
        <w:rPr>
          <w:bCs/>
        </w:rPr>
        <w:t xml:space="preserve">Health literacy and health outcomes in diabetes: a systematic review. </w:t>
      </w:r>
      <w:r w:rsidRPr="009D46AC">
        <w:rPr>
          <w:iCs/>
        </w:rPr>
        <w:t>J Ge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28</w:t>
      </w:r>
      <w:r w:rsidR="00755753">
        <w:t>:444-</w:t>
      </w:r>
      <w:r w:rsidRPr="009D46AC">
        <w:t xml:space="preserve">5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. </w:t>
      </w:r>
      <w:r>
        <w:tab/>
      </w:r>
      <w:r w:rsidRPr="00DA526D">
        <w:rPr>
          <w:lang w:val="en-US"/>
        </w:rPr>
        <w:t xml:space="preserve">Fransen </w:t>
      </w:r>
      <w:r w:rsidR="00243DE9" w:rsidRPr="00DA526D">
        <w:rPr>
          <w:lang w:val="en-US"/>
        </w:rPr>
        <w:t>MP, von Wagner C, Essink-Bot ML.</w:t>
      </w:r>
      <w:r w:rsidRPr="00DA526D">
        <w:rPr>
          <w:lang w:val="en-US"/>
        </w:rPr>
        <w:t xml:space="preserve"> </w:t>
      </w:r>
      <w:r w:rsidRPr="009D46AC">
        <w:rPr>
          <w:bCs/>
        </w:rPr>
        <w:t xml:space="preserve">Diabetes self-management in patients with low health literacy: ordering findings from literature in a health literacy framework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88</w:t>
      </w:r>
      <w:r w:rsidRPr="009D46AC">
        <w:t xml:space="preserve">:44-53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. </w:t>
      </w:r>
      <w:r>
        <w:tab/>
      </w:r>
      <w:r w:rsidRPr="009D46AC">
        <w:t>Loke YK, Hinz I, Wang X, Salter C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Systematic review of consistency between adherence to cardiovascular or diabetes medication and health literacy in older adults. </w:t>
      </w:r>
      <w:r w:rsidRPr="009D46AC">
        <w:rPr>
          <w:iCs/>
        </w:rPr>
        <w:t>Ann Pharmacother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46</w:t>
      </w:r>
      <w:r w:rsidR="00755753">
        <w:t>:863-</w:t>
      </w:r>
      <w:r w:rsidRPr="009D46AC">
        <w:t xml:space="preserve">7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. </w:t>
      </w:r>
      <w:r>
        <w:tab/>
      </w:r>
      <w:r w:rsidR="00243DE9">
        <w:t>Ostini R, Kairuz T.</w:t>
      </w:r>
      <w:r w:rsidRPr="009D46AC">
        <w:t xml:space="preserve"> </w:t>
      </w:r>
      <w:r w:rsidRPr="009D46AC">
        <w:rPr>
          <w:bCs/>
        </w:rPr>
        <w:t xml:space="preserve">Investigating the association between health literacy and non-adherence. </w:t>
      </w:r>
      <w:r w:rsidRPr="009D46AC">
        <w:rPr>
          <w:iCs/>
        </w:rPr>
        <w:t>Int J Clin Pharm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4;</w:t>
      </w:r>
      <w:r w:rsidRPr="009D46AC">
        <w:rPr>
          <w:bCs/>
        </w:rPr>
        <w:t>36</w:t>
      </w:r>
      <w:r w:rsidRPr="009D46AC">
        <w:t xml:space="preserve">:36-4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6. </w:t>
      </w:r>
      <w:r>
        <w:tab/>
      </w:r>
      <w:r w:rsidR="00243DE9">
        <w:t>Zhang NJ, Terry A, McHorney CA.</w:t>
      </w:r>
      <w:r w:rsidRPr="009D46AC">
        <w:t xml:space="preserve"> </w:t>
      </w:r>
      <w:r w:rsidRPr="009D46AC">
        <w:rPr>
          <w:bCs/>
        </w:rPr>
        <w:t xml:space="preserve">Impact of health literacy on medication adherence: a systematic review and meta-analysis. </w:t>
      </w:r>
      <w:r w:rsidRPr="009D46AC">
        <w:rPr>
          <w:iCs/>
        </w:rPr>
        <w:t>Ann Pharmacother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4;</w:t>
      </w:r>
      <w:r w:rsidRPr="009D46AC">
        <w:rPr>
          <w:bCs/>
        </w:rPr>
        <w:t>48</w:t>
      </w:r>
      <w:r w:rsidR="00755753">
        <w:t>:741-</w:t>
      </w:r>
      <w:r w:rsidRPr="009D46AC">
        <w:t xml:space="preserve">5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7. </w:t>
      </w:r>
      <w:r>
        <w:tab/>
      </w:r>
      <w:r w:rsidRPr="009D46AC">
        <w:t>Osborn CY, Bains SS, Egede LE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Health literacy, diabetes self-care, and glycemic control in adults with type 2 diabetes. </w:t>
      </w:r>
      <w:r w:rsidRPr="009D46AC">
        <w:rPr>
          <w:iCs/>
        </w:rPr>
        <w:t>Diabetes Technol Ther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12</w:t>
      </w:r>
      <w:r w:rsidR="00755753">
        <w:t>:913-</w:t>
      </w:r>
      <w:r w:rsidRPr="009D46AC">
        <w:t xml:space="preserve">19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8. </w:t>
      </w:r>
      <w:r>
        <w:tab/>
      </w:r>
      <w:r w:rsidRPr="009D46AC">
        <w:t>Bauer AM, Schillinger D, Parker MM, Katon W, Adler N,</w:t>
      </w:r>
      <w:r w:rsidR="00243DE9">
        <w:t xml:space="preserve"> Adams AS, Moffet HH, Karter AJ.</w:t>
      </w:r>
      <w:r w:rsidRPr="009D46AC">
        <w:t xml:space="preserve"> </w:t>
      </w:r>
      <w:r w:rsidRPr="009D46AC">
        <w:rPr>
          <w:bCs/>
        </w:rPr>
        <w:t xml:space="preserve">Health literacy and antidepressant medication adherence among adults with diabetes: the Diabetes Study of Northern California (DISTANCE). </w:t>
      </w:r>
      <w:r w:rsidRPr="009D46AC">
        <w:rPr>
          <w:iCs/>
        </w:rPr>
        <w:t>J Ge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28</w:t>
      </w:r>
      <w:r w:rsidR="00755753">
        <w:t>:1181-</w:t>
      </w:r>
      <w:r w:rsidRPr="009D46AC">
        <w:t xml:space="preserve">7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lastRenderedPageBreak/>
        <w:t xml:space="preserve">9. </w:t>
      </w:r>
      <w:r>
        <w:tab/>
      </w:r>
      <w:r w:rsidRPr="009D46AC">
        <w:t>Cavanaugh K, Huizinga MM, Wallston KA, Gebretsadik T, Shintani A, Davis D, Gregory RP, Fuchs L, Malone R, Cherrington A, Pignone M, DeWalt DA, Elasy TA, Rothman RL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Association of numeracy and diabetes control. </w:t>
      </w:r>
      <w:r w:rsidRPr="009D46AC">
        <w:rPr>
          <w:iCs/>
        </w:rPr>
        <w:t>An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8;</w:t>
      </w:r>
      <w:r w:rsidRPr="009D46AC">
        <w:rPr>
          <w:bCs/>
        </w:rPr>
        <w:t>148</w:t>
      </w:r>
      <w:r w:rsidR="00755753">
        <w:t>:737-</w:t>
      </w:r>
      <w:r w:rsidRPr="009D46AC">
        <w:t xml:space="preserve">4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0. </w:t>
      </w:r>
      <w:r>
        <w:tab/>
      </w:r>
      <w:r w:rsidRPr="009D46AC">
        <w:t>Osborn CY, Cavanaugh K, Wallston KA, Kripalani S,</w:t>
      </w:r>
      <w:r w:rsidR="00243DE9">
        <w:t xml:space="preserve"> Elasy TA, Rothman RL, White RO.</w:t>
      </w:r>
      <w:r w:rsidRPr="009D46AC">
        <w:t xml:space="preserve"> </w:t>
      </w:r>
      <w:r w:rsidRPr="009D46AC">
        <w:rPr>
          <w:bCs/>
        </w:rPr>
        <w:t xml:space="preserve">Health literacy explains racial disparities in diabetes medication adherence. </w:t>
      </w:r>
      <w:r w:rsidRPr="009D46AC">
        <w:rPr>
          <w:iCs/>
        </w:rPr>
        <w:t>J Health Commun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1;</w:t>
      </w:r>
      <w:r w:rsidRPr="009D46AC">
        <w:rPr>
          <w:bCs/>
        </w:rPr>
        <w:t>16 Suppl 3</w:t>
      </w:r>
      <w:r w:rsidR="00755753">
        <w:t>:268-</w:t>
      </w:r>
      <w:r w:rsidRPr="009D46AC">
        <w:t xml:space="preserve">78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1. </w:t>
      </w:r>
      <w:r>
        <w:tab/>
      </w:r>
      <w:r w:rsidRPr="009D46AC">
        <w:t>Cavanaugh K, Wallston KA, Gebretsadik T, Shintani A, Huizinga MM, Davis D, Gregory RP, Malone R, Pignone M,</w:t>
      </w:r>
      <w:r w:rsidR="00243DE9">
        <w:t xml:space="preserve"> DeWalt D, Elasy TA, Rothman RL.</w:t>
      </w:r>
      <w:r w:rsidRPr="009D46AC">
        <w:t xml:space="preserve"> </w:t>
      </w:r>
      <w:r w:rsidRPr="009D46AC">
        <w:rPr>
          <w:bCs/>
        </w:rPr>
        <w:t xml:space="preserve">Addressing literacy and numeracy to improve diabetes care: two randomized controlled trials. </w:t>
      </w:r>
      <w:r w:rsidRPr="009D46AC">
        <w:rPr>
          <w:iCs/>
        </w:rPr>
        <w:t>Diabetes Care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32</w:t>
      </w:r>
      <w:r w:rsidR="00755753">
        <w:t>:2149-</w:t>
      </w:r>
      <w:r w:rsidRPr="009D46AC">
        <w:t xml:space="preserve">55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2. </w:t>
      </w:r>
      <w:r>
        <w:tab/>
      </w:r>
      <w:r w:rsidR="00243DE9" w:rsidRPr="00DA526D">
        <w:rPr>
          <w:lang w:val="en-US"/>
        </w:rPr>
        <w:t>Van Scoyoc EE, DeWalt DA.</w:t>
      </w:r>
      <w:r w:rsidRPr="00DA526D">
        <w:rPr>
          <w:lang w:val="en-US"/>
        </w:rPr>
        <w:t xml:space="preserve"> </w:t>
      </w:r>
      <w:r w:rsidRPr="009D46AC">
        <w:rPr>
          <w:bCs/>
        </w:rPr>
        <w:t xml:space="preserve">Interventions to improve diabetes outcomes for people with low literacy and numeracy: a systematic literature review. </w:t>
      </w:r>
      <w:r w:rsidRPr="009D46AC">
        <w:rPr>
          <w:iCs/>
        </w:rPr>
        <w:t>Diabetes Spectrum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23</w:t>
      </w:r>
      <w:r w:rsidR="00755753">
        <w:t>:228-</w:t>
      </w:r>
      <w:r w:rsidRPr="009D46AC">
        <w:t xml:space="preserve">37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3. </w:t>
      </w:r>
      <w:r>
        <w:tab/>
      </w:r>
      <w:r w:rsidRPr="009D46AC">
        <w:t xml:space="preserve">Cho YI, Lee </w:t>
      </w:r>
      <w:r w:rsidR="00243DE9">
        <w:t>SD, Arozullah AM, Crittenden KS.</w:t>
      </w:r>
      <w:r w:rsidRPr="009D46AC">
        <w:t xml:space="preserve"> </w:t>
      </w:r>
      <w:r w:rsidRPr="009D46AC">
        <w:rPr>
          <w:bCs/>
        </w:rPr>
        <w:t xml:space="preserve">Effects of health literacy on health status and health service utilization amongst the elderly. </w:t>
      </w:r>
      <w:r w:rsidRPr="009D46AC">
        <w:rPr>
          <w:iCs/>
        </w:rPr>
        <w:t>Soc Sci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8;</w:t>
      </w:r>
      <w:r w:rsidRPr="009D46AC">
        <w:rPr>
          <w:bCs/>
        </w:rPr>
        <w:t>66</w:t>
      </w:r>
      <w:r w:rsidR="00755753">
        <w:t>:1809-</w:t>
      </w:r>
      <w:r w:rsidRPr="009D46AC">
        <w:t xml:space="preserve">1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4. </w:t>
      </w:r>
      <w:r>
        <w:tab/>
      </w:r>
      <w:r w:rsidRPr="009D46AC">
        <w:t>Berkman ND, Sheridan SL, Donahue KE, Halpern DJ, Crotty K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Low health literacy and health outcomes: an updated systematic review. </w:t>
      </w:r>
      <w:r w:rsidRPr="009D46AC">
        <w:rPr>
          <w:iCs/>
        </w:rPr>
        <w:t>An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1;</w:t>
      </w:r>
      <w:r w:rsidRPr="009D46AC">
        <w:rPr>
          <w:bCs/>
        </w:rPr>
        <w:t>155</w:t>
      </w:r>
      <w:r w:rsidRPr="009D46AC">
        <w:t xml:space="preserve">:97-107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5. </w:t>
      </w:r>
      <w:r>
        <w:tab/>
      </w:r>
      <w:r w:rsidRPr="009D46AC">
        <w:t>Gerber BS, Cho YI, Arozullah AM, Lee SD</w:t>
      </w:r>
      <w:r w:rsidR="00243DE9">
        <w:t>.</w:t>
      </w:r>
      <w:r w:rsidRPr="009D46AC">
        <w:t xml:space="preserve"> </w:t>
      </w:r>
      <w:r w:rsidRPr="009D46AC">
        <w:rPr>
          <w:bCs/>
        </w:rPr>
        <w:t>Racial differ</w:t>
      </w:r>
      <w:r w:rsidR="00E36F9E">
        <w:rPr>
          <w:bCs/>
        </w:rPr>
        <w:t>ences in medication adherence: a</w:t>
      </w:r>
      <w:r w:rsidRPr="009D46AC">
        <w:rPr>
          <w:bCs/>
        </w:rPr>
        <w:t xml:space="preserve"> cross-sectional study of Medicare enrollees. </w:t>
      </w:r>
      <w:r w:rsidRPr="009D46AC">
        <w:rPr>
          <w:iCs/>
        </w:rPr>
        <w:t>Am J Geriatr Pharmacother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8</w:t>
      </w:r>
      <w:r w:rsidR="00243DE9">
        <w:t>:136-</w:t>
      </w:r>
      <w:r w:rsidRPr="009D46AC">
        <w:t xml:space="preserve">45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lastRenderedPageBreak/>
        <w:t xml:space="preserve">16. </w:t>
      </w:r>
      <w:r>
        <w:tab/>
      </w:r>
      <w:r w:rsidRPr="009D46AC">
        <w:t>Cohen MJ, Shaykevich S, Cawthon C, Kripalani S, Paasche-Orlow M, Schnipper JL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Predictors of medication adherence postdischarge: the impact of patient age, insurance status, and prior adherence. </w:t>
      </w:r>
      <w:r w:rsidRPr="009D46AC">
        <w:rPr>
          <w:iCs/>
        </w:rPr>
        <w:t>J Hosp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7</w:t>
      </w:r>
      <w:r w:rsidR="00755753">
        <w:t>:470-</w:t>
      </w:r>
      <w:r w:rsidRPr="009D46AC">
        <w:t xml:space="preserve">5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7. </w:t>
      </w:r>
      <w:r>
        <w:tab/>
      </w:r>
      <w:r w:rsidRPr="009D46AC">
        <w:t>Cordasco KM, Asch SM, Bell DS, Guterman JJ, Gross-Schulman S, Ramer L, Elkayam U, Franco I, Leatherwood CL, Mangione CM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A low-literacy medication education tool for safety-net hospital patients. </w:t>
      </w:r>
      <w:r w:rsidRPr="009D46AC">
        <w:rPr>
          <w:iCs/>
        </w:rPr>
        <w:t>Am J Prev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37</w:t>
      </w:r>
      <w:r w:rsidRPr="009D46AC">
        <w:t xml:space="preserve">:S209-S21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8. </w:t>
      </w:r>
      <w:r>
        <w:tab/>
      </w:r>
      <w:r w:rsidRPr="009D46AC">
        <w:t>DeWalt DA, Davis TC, Wallace AS, Seligman HK, Bryant-Shilliday B, Arnold CL, Freburger J, Schillinger D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Goal setting in diabetes self-management: taking the baby steps to success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77</w:t>
      </w:r>
      <w:r w:rsidR="00755753">
        <w:t>:218-</w:t>
      </w:r>
      <w:r w:rsidRPr="009D46AC">
        <w:t xml:space="preserve">23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19. </w:t>
      </w:r>
      <w:r>
        <w:tab/>
      </w:r>
      <w:r w:rsidRPr="009D46AC">
        <w:t>Wallace AS, Seligman HK, Davis TC, Schillinger D, Arnold CL, Bryant-Shilliday B, Freburger JK, DeWalt DA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Literacy-appropriate educational materials and brief counseling improve diabetes self-management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75</w:t>
      </w:r>
      <w:r w:rsidR="00755753">
        <w:t>:328-</w:t>
      </w:r>
      <w:r w:rsidRPr="009D46AC">
        <w:t xml:space="preserve">33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0. </w:t>
      </w:r>
      <w:r>
        <w:tab/>
      </w:r>
      <w:r w:rsidRPr="009D46AC">
        <w:t>Estrada CA, Martin-Hryniewicz</w:t>
      </w:r>
      <w:r w:rsidR="00243DE9">
        <w:t xml:space="preserve"> M, Peek BT, Collins C, Byrd JC.</w:t>
      </w:r>
      <w:r w:rsidRPr="009D46AC">
        <w:t xml:space="preserve"> </w:t>
      </w:r>
      <w:r w:rsidRPr="009D46AC">
        <w:rPr>
          <w:bCs/>
        </w:rPr>
        <w:t xml:space="preserve">Literacy and numeracy skills and anticoagulation control. </w:t>
      </w:r>
      <w:r w:rsidRPr="009D46AC">
        <w:rPr>
          <w:iCs/>
        </w:rPr>
        <w:t>Am J Med Sci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4;</w:t>
      </w:r>
      <w:r w:rsidRPr="009D46AC">
        <w:rPr>
          <w:bCs/>
        </w:rPr>
        <w:t>328</w:t>
      </w:r>
      <w:r w:rsidRPr="009D46AC">
        <w:t xml:space="preserve">:88-93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1. </w:t>
      </w:r>
      <w:r>
        <w:tab/>
      </w:r>
      <w:r w:rsidRPr="009D46AC">
        <w:t>Fang MC, Machtinger EL, Wang F, Schillinger D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Health literacy and anticoagulation-related outcomes among patients taking warfarin. </w:t>
      </w:r>
      <w:r w:rsidRPr="009D46AC">
        <w:rPr>
          <w:iCs/>
        </w:rPr>
        <w:t>J Ge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6;</w:t>
      </w:r>
      <w:r w:rsidRPr="009D46AC">
        <w:rPr>
          <w:bCs/>
        </w:rPr>
        <w:t>21</w:t>
      </w:r>
      <w:r w:rsidR="00755753">
        <w:t>:841-</w:t>
      </w:r>
      <w:r w:rsidRPr="009D46AC">
        <w:t xml:space="preserve">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2. </w:t>
      </w:r>
      <w:r>
        <w:tab/>
      </w:r>
      <w:r w:rsidRPr="009D46AC">
        <w:t>Keller DL, Wright J, Pace HA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Impact of health literacy on health outcomes in ambulatory care patients: a systematic review. </w:t>
      </w:r>
      <w:r w:rsidRPr="009D46AC">
        <w:rPr>
          <w:iCs/>
        </w:rPr>
        <w:t>Ann Pharmacother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8;</w:t>
      </w:r>
      <w:r w:rsidRPr="009D46AC">
        <w:rPr>
          <w:bCs/>
        </w:rPr>
        <w:t>42</w:t>
      </w:r>
      <w:r w:rsidR="00755753">
        <w:t>:1272-</w:t>
      </w:r>
      <w:r w:rsidRPr="009D46AC">
        <w:t xml:space="preserve">8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3. </w:t>
      </w:r>
      <w:r>
        <w:tab/>
      </w:r>
      <w:r w:rsidRPr="009D46AC">
        <w:t>Gatti ME, Jacobson KL, Gazmararian JA, Schmotzer B, Kripalani S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Relationships between beliefs about medications and adherence. </w:t>
      </w:r>
      <w:r w:rsidRPr="009D46AC">
        <w:rPr>
          <w:iCs/>
        </w:rPr>
        <w:t>Am J Health Syst Pharm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66</w:t>
      </w:r>
      <w:r w:rsidR="00755753">
        <w:t>:657-</w:t>
      </w:r>
      <w:r w:rsidRPr="009D46AC">
        <w:t xml:space="preserve">6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4. </w:t>
      </w:r>
      <w:r>
        <w:tab/>
      </w:r>
      <w:r w:rsidRPr="009D46AC">
        <w:t>Weekes CV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African Americans and health literacy: a systematic review. </w:t>
      </w:r>
      <w:r w:rsidRPr="009D46AC">
        <w:rPr>
          <w:iCs/>
        </w:rPr>
        <w:t>ABNF J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23</w:t>
      </w:r>
      <w:r w:rsidRPr="009D46AC">
        <w:t xml:space="preserve">:76-80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lastRenderedPageBreak/>
        <w:t xml:space="preserve">25. </w:t>
      </w:r>
      <w:r>
        <w:tab/>
      </w:r>
      <w:r w:rsidRPr="009D46AC">
        <w:t>Johnson VR, Jacobson KL, Gazmararian JA, Blake SC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Does social support help limited-literacy patients with medication adherence? A mixed methods study of patients in the Pharmacy Intervention for Limited Literacy (PILL) study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79</w:t>
      </w:r>
      <w:r w:rsidRPr="009D46AC">
        <w:t xml:space="preserve">:14-24. </w:t>
      </w:r>
    </w:p>
    <w:p w:rsidR="009D46AC" w:rsidRPr="00DA526D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  <w:rPr>
          <w:lang w:val="nl-NL"/>
        </w:rPr>
      </w:pPr>
      <w:r w:rsidRPr="009D46AC">
        <w:t xml:space="preserve">26. </w:t>
      </w:r>
      <w:r>
        <w:tab/>
      </w:r>
      <w:r w:rsidRPr="009D46AC">
        <w:t>Gazmararian JA, Kripalani S, Miller MJ, Echt KV, Ren J, Rask K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Factors associated with medication refill adherence in cardiovascular-related diseases: a focus on health literacy. </w:t>
      </w:r>
      <w:r w:rsidRPr="00DA526D">
        <w:rPr>
          <w:iCs/>
          <w:lang w:val="nl-NL"/>
        </w:rPr>
        <w:t>J Gen Intern Med</w:t>
      </w:r>
      <w:r w:rsidR="00495E1F" w:rsidRPr="00DA526D">
        <w:rPr>
          <w:iCs/>
          <w:lang w:val="nl-NL"/>
        </w:rPr>
        <w:t>.</w:t>
      </w:r>
      <w:r w:rsidRPr="00DA526D">
        <w:rPr>
          <w:iCs/>
          <w:lang w:val="nl-NL"/>
        </w:rPr>
        <w:t xml:space="preserve"> </w:t>
      </w:r>
      <w:r w:rsidR="00495E1F" w:rsidRPr="00DA526D">
        <w:rPr>
          <w:lang w:val="nl-NL"/>
        </w:rPr>
        <w:t>2006;</w:t>
      </w:r>
      <w:r w:rsidRPr="00DA526D">
        <w:rPr>
          <w:bCs/>
          <w:lang w:val="nl-NL"/>
        </w:rPr>
        <w:t>21</w:t>
      </w:r>
      <w:r w:rsidR="00755753" w:rsidRPr="00DA526D">
        <w:rPr>
          <w:lang w:val="nl-NL"/>
        </w:rPr>
        <w:t>:1215-</w:t>
      </w:r>
      <w:r w:rsidRPr="00DA526D">
        <w:rPr>
          <w:lang w:val="nl-NL"/>
        </w:rPr>
        <w:t xml:space="preserve">2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DA526D">
        <w:rPr>
          <w:lang w:val="nl-NL"/>
        </w:rPr>
        <w:t xml:space="preserve">27. </w:t>
      </w:r>
      <w:r w:rsidRPr="00DA526D">
        <w:rPr>
          <w:lang w:val="nl-NL"/>
        </w:rPr>
        <w:tab/>
      </w:r>
      <w:r w:rsidRPr="00243DE9">
        <w:rPr>
          <w:lang w:val="nl-NL"/>
        </w:rPr>
        <w:t>Gellad WF, Grenard JL, Marcum ZA</w:t>
      </w:r>
      <w:r w:rsidR="00243DE9" w:rsidRPr="00243DE9">
        <w:rPr>
          <w:lang w:val="nl-NL"/>
        </w:rPr>
        <w:t>.</w:t>
      </w:r>
      <w:r w:rsidRPr="00243DE9">
        <w:rPr>
          <w:lang w:val="nl-NL"/>
        </w:rPr>
        <w:t xml:space="preserve"> </w:t>
      </w:r>
      <w:r w:rsidRPr="009D46AC">
        <w:rPr>
          <w:bCs/>
        </w:rPr>
        <w:t xml:space="preserve">A systematic review of barriers to medication adherence in the elderly: looking beyond cost and regimen complexity. </w:t>
      </w:r>
      <w:r w:rsidR="00495E1F">
        <w:rPr>
          <w:iCs/>
        </w:rPr>
        <w:t xml:space="preserve">Am J Geriatr Pharmacother. </w:t>
      </w:r>
      <w:r w:rsidR="00495E1F">
        <w:t>2011;</w:t>
      </w:r>
      <w:r w:rsidRPr="009D46AC">
        <w:rPr>
          <w:bCs/>
        </w:rPr>
        <w:t>9</w:t>
      </w:r>
      <w:r w:rsidRPr="009D46AC">
        <w:t xml:space="preserve">:11-23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8. </w:t>
      </w:r>
      <w:r>
        <w:tab/>
      </w:r>
      <w:r w:rsidRPr="009D46AC">
        <w:t>Ingram RR, Ivanov LL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Examining the association of health literacy and health behaviors in African American older adults: does health literacy affect adherence to antihypertensive regimens? </w:t>
      </w:r>
      <w:r w:rsidRPr="009D46AC">
        <w:rPr>
          <w:iCs/>
        </w:rPr>
        <w:t>J Gerontol Nur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39</w:t>
      </w:r>
      <w:r w:rsidRPr="009D46AC">
        <w:t xml:space="preserve">:22-3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29. </w:t>
      </w:r>
      <w:r>
        <w:tab/>
      </w:r>
      <w:r w:rsidRPr="009D46AC">
        <w:t>Joyner-Grantham J, Mount DL, McCorkle OD, Simmons DR, Ferrario CM, Cline DM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Self-reported influences of hopelessness, health literacy, lifestyle action, and patient inertia on blood pressure control in a hypertensive emergency department population. </w:t>
      </w:r>
      <w:r w:rsidRPr="009D46AC">
        <w:rPr>
          <w:iCs/>
        </w:rPr>
        <w:t>Am J Med Sci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338</w:t>
      </w:r>
      <w:r w:rsidR="00755753">
        <w:t>:368-</w:t>
      </w:r>
      <w:r w:rsidRPr="009D46AC">
        <w:t xml:space="preserve">7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0. </w:t>
      </w:r>
      <w:r>
        <w:tab/>
      </w:r>
      <w:r w:rsidRPr="009D46AC">
        <w:t>Juzych MS, Randhawa S, Shukairy A, Kaushal P, Gupta A, Shalauta N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Functional health literacy in patients with glaucoma in urban settings. </w:t>
      </w:r>
      <w:r w:rsidRPr="009D46AC">
        <w:rPr>
          <w:iCs/>
        </w:rPr>
        <w:t>Arch Ophthalmol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8;</w:t>
      </w:r>
      <w:r w:rsidRPr="009D46AC">
        <w:rPr>
          <w:bCs/>
        </w:rPr>
        <w:t>126</w:t>
      </w:r>
      <w:r w:rsidRPr="009D46AC">
        <w:t xml:space="preserve">:718-2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1. </w:t>
      </w:r>
      <w:r>
        <w:tab/>
      </w:r>
      <w:r w:rsidRPr="009D46AC">
        <w:t>Karter AJ, Subramanian U, Saha C, Crosson JC, Parker MM, Swain BE, Moffet HH, Marrero DG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Barriers to insulin initiation: the translating research into action for diabetes insulin starts project. </w:t>
      </w:r>
      <w:r w:rsidRPr="009D46AC">
        <w:rPr>
          <w:iCs/>
        </w:rPr>
        <w:t>Diabetes Care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33</w:t>
      </w:r>
      <w:r w:rsidR="00755753">
        <w:t>:733-</w:t>
      </w:r>
      <w:r w:rsidRPr="009D46AC">
        <w:t xml:space="preserve">5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lastRenderedPageBreak/>
        <w:t xml:space="preserve">32. </w:t>
      </w:r>
      <w:r>
        <w:tab/>
      </w:r>
      <w:r w:rsidRPr="009D46AC">
        <w:t>Kim S, Love F, Quistberg DA, Shea JA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Association of health literacy with self-management behavior in patients with diabetes. </w:t>
      </w:r>
      <w:r w:rsidRPr="009D46AC">
        <w:rPr>
          <w:iCs/>
        </w:rPr>
        <w:t>Diabetes Care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4;</w:t>
      </w:r>
      <w:r w:rsidRPr="009D46AC">
        <w:rPr>
          <w:bCs/>
        </w:rPr>
        <w:t>27</w:t>
      </w:r>
      <w:r w:rsidR="00755753">
        <w:t>:2980-</w:t>
      </w:r>
      <w:r w:rsidRPr="009D46AC">
        <w:t xml:space="preserve">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3. </w:t>
      </w:r>
      <w:r>
        <w:tab/>
      </w:r>
      <w:r w:rsidRPr="009D46AC">
        <w:t>Carbone ET, Zoellner JM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Nutrition and health literacy: </w:t>
      </w:r>
      <w:r w:rsidR="00E36F9E">
        <w:rPr>
          <w:bCs/>
        </w:rPr>
        <w:t>a</w:t>
      </w:r>
      <w:r w:rsidRPr="009D46AC">
        <w:rPr>
          <w:bCs/>
        </w:rPr>
        <w:t xml:space="preserve"> systematic review to inform nutrition research and practice. </w:t>
      </w:r>
      <w:r w:rsidRPr="009D46AC">
        <w:rPr>
          <w:iCs/>
        </w:rPr>
        <w:t>J Acad Nutr Diet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112</w:t>
      </w:r>
      <w:r w:rsidR="00755753">
        <w:t>:254-</w:t>
      </w:r>
      <w:r w:rsidRPr="009D46AC">
        <w:t xml:space="preserve">65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4. </w:t>
      </w:r>
      <w:r>
        <w:tab/>
      </w:r>
      <w:r w:rsidRPr="009D46AC">
        <w:t>Sheridan SL, Halpern DJ, Viera AJ, Berkman ND, Donahue KE, Crotty K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Interventions for individuals with low health literacy: a systematic review. </w:t>
      </w:r>
      <w:r w:rsidRPr="009D46AC">
        <w:rPr>
          <w:iCs/>
        </w:rPr>
        <w:t>J Health Commun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1;</w:t>
      </w:r>
      <w:r w:rsidRPr="009D46AC">
        <w:rPr>
          <w:bCs/>
        </w:rPr>
        <w:t>16 Suppl 3</w:t>
      </w:r>
      <w:r w:rsidRPr="009D46AC">
        <w:t xml:space="preserve">:30-5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5. </w:t>
      </w:r>
      <w:r>
        <w:tab/>
      </w:r>
      <w:r w:rsidR="00243DE9">
        <w:t>Schaefer CT.</w:t>
      </w:r>
      <w:r w:rsidRPr="009D46AC">
        <w:t xml:space="preserve"> </w:t>
      </w:r>
      <w:r w:rsidRPr="009D46AC">
        <w:rPr>
          <w:bCs/>
        </w:rPr>
        <w:t xml:space="preserve">Integrated review of health literacy interventions. </w:t>
      </w:r>
      <w:r w:rsidRPr="009D46AC">
        <w:rPr>
          <w:iCs/>
        </w:rPr>
        <w:t>Orthop Nur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8;</w:t>
      </w:r>
      <w:r w:rsidRPr="009D46AC">
        <w:rPr>
          <w:bCs/>
        </w:rPr>
        <w:t>27</w:t>
      </w:r>
      <w:r w:rsidR="00755753">
        <w:t>:302-</w:t>
      </w:r>
      <w:r w:rsidRPr="009D46AC">
        <w:t xml:space="preserve">17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6. </w:t>
      </w:r>
      <w:r>
        <w:tab/>
      </w:r>
      <w:r w:rsidRPr="009D46AC">
        <w:t>Kripalani S, Gatti ME, Jacobson TA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Association of age, health literacy, and medication management strategies with cardiovascular medication adherence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81</w:t>
      </w:r>
      <w:r w:rsidR="00755753">
        <w:t>:177-</w:t>
      </w:r>
      <w:r w:rsidRPr="009D46AC">
        <w:t xml:space="preserve">8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7. </w:t>
      </w:r>
      <w:r>
        <w:tab/>
      </w:r>
      <w:r w:rsidRPr="009D46AC">
        <w:t>Kripalani S, Schmotzer B, Jacobson TA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Improving Medication Adherence through Graphically Enhanced Interventions in Coronary Heart Disease (IMAGE-CHD): a randomized controlled trial. </w:t>
      </w:r>
      <w:r w:rsidRPr="009D46AC">
        <w:rPr>
          <w:iCs/>
        </w:rPr>
        <w:t>J Ge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27</w:t>
      </w:r>
      <w:r w:rsidR="00755753">
        <w:t>:1609-</w:t>
      </w:r>
      <w:r w:rsidRPr="009D46AC">
        <w:t xml:space="preserve">17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8. </w:t>
      </w:r>
      <w:r>
        <w:tab/>
      </w:r>
      <w:r w:rsidRPr="009D46AC">
        <w:t xml:space="preserve">Lindquist LA, Go L, Fleisher </w:t>
      </w:r>
      <w:r w:rsidR="00243DE9">
        <w:t>J, Jain N, Friesema E, Baker DW.</w:t>
      </w:r>
      <w:r w:rsidRPr="009D46AC">
        <w:t xml:space="preserve"> </w:t>
      </w:r>
      <w:r w:rsidRPr="009D46AC">
        <w:rPr>
          <w:bCs/>
        </w:rPr>
        <w:t xml:space="preserve">Relationship of health literacy to intentional and unintentional non-adherence of hospital discharge medications. </w:t>
      </w:r>
      <w:r w:rsidRPr="009D46AC">
        <w:rPr>
          <w:iCs/>
        </w:rPr>
        <w:t>J Ge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27</w:t>
      </w:r>
      <w:r w:rsidR="00755753">
        <w:t>:173-</w:t>
      </w:r>
      <w:r w:rsidRPr="009D46AC">
        <w:t xml:space="preserve">78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39. </w:t>
      </w:r>
      <w:r>
        <w:tab/>
      </w:r>
      <w:r w:rsidRPr="009D46AC">
        <w:t>Mancuso JM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Impact of health literacy and patient trust on glycemic control in an urban USA population. </w:t>
      </w:r>
      <w:r w:rsidRPr="009D46AC">
        <w:rPr>
          <w:iCs/>
        </w:rPr>
        <w:t>Nurs Health Sci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12</w:t>
      </w:r>
      <w:r w:rsidRPr="009D46AC">
        <w:t xml:space="preserve">:94-10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0. </w:t>
      </w:r>
      <w:r>
        <w:tab/>
      </w:r>
      <w:r w:rsidRPr="009D46AC">
        <w:t>Marcum ZA, Zheng Y, Perera S, Strotmeyer E, Newman AB, Simonsick EM, Shorr RI, Bauer DC, Donohue JM, Hanlon JT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Prevalence and correlates of self-reported </w:t>
      </w:r>
      <w:r w:rsidRPr="009D46AC">
        <w:rPr>
          <w:bCs/>
        </w:rPr>
        <w:lastRenderedPageBreak/>
        <w:t xml:space="preserve">medication non-adherence among older adults with coronary heart disease, diabetes mellitus, and/or hypertension. </w:t>
      </w:r>
      <w:r w:rsidRPr="009D46AC">
        <w:rPr>
          <w:iCs/>
        </w:rPr>
        <w:t>Res Social Adm Pharm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9</w:t>
      </w:r>
      <w:r w:rsidR="00755753">
        <w:t>:817-</w:t>
      </w:r>
      <w:r w:rsidRPr="009D46AC">
        <w:t xml:space="preserve">27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1. </w:t>
      </w:r>
      <w:r>
        <w:tab/>
      </w:r>
      <w:r w:rsidRPr="009D46AC">
        <w:t xml:space="preserve">Mbaezue N, Mayberry R, Gazmararian J, </w:t>
      </w:r>
      <w:r w:rsidR="00243DE9">
        <w:t>Quarshie A, Ivonye C, Heisler M.</w:t>
      </w:r>
      <w:r w:rsidRPr="009D46AC">
        <w:t xml:space="preserve"> </w:t>
      </w:r>
      <w:r w:rsidRPr="009D46AC">
        <w:rPr>
          <w:bCs/>
        </w:rPr>
        <w:t xml:space="preserve">The impact of health literacy on self-monitoring of blood glucose in patients with diabetes receiving care in an inner-city hospital. </w:t>
      </w:r>
      <w:r w:rsidRPr="009D46AC">
        <w:rPr>
          <w:iCs/>
        </w:rPr>
        <w:t>J Natl Med Assoc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0;</w:t>
      </w:r>
      <w:r w:rsidRPr="009D46AC">
        <w:rPr>
          <w:bCs/>
        </w:rPr>
        <w:t>102</w:t>
      </w:r>
      <w:r w:rsidRPr="009D46AC">
        <w:t xml:space="preserve">:5-9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2. </w:t>
      </w:r>
      <w:r>
        <w:tab/>
      </w:r>
      <w:r w:rsidRPr="009D46AC">
        <w:t>McCleary-Jones V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Health literacy and its association with diabetes knowledge, self-efficacy and disease self-management among African Americans with diabetes mellitus. </w:t>
      </w:r>
      <w:r w:rsidRPr="009D46AC">
        <w:rPr>
          <w:iCs/>
        </w:rPr>
        <w:t>ABNF J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1;</w:t>
      </w:r>
      <w:r w:rsidRPr="009D46AC">
        <w:rPr>
          <w:bCs/>
        </w:rPr>
        <w:t>22</w:t>
      </w:r>
      <w:r w:rsidRPr="009D46AC">
        <w:t xml:space="preserve">:25-3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3. </w:t>
      </w:r>
      <w:r>
        <w:tab/>
      </w:r>
      <w:r w:rsidRPr="009D46AC">
        <w:t xml:space="preserve">Mosher HJ, </w:t>
      </w:r>
      <w:r w:rsidR="00243DE9">
        <w:t>Lund BC, Kripalani S, Kaboli PJ.</w:t>
      </w:r>
      <w:r w:rsidRPr="009D46AC">
        <w:t xml:space="preserve"> </w:t>
      </w:r>
      <w:r w:rsidRPr="009D46AC">
        <w:rPr>
          <w:bCs/>
        </w:rPr>
        <w:t xml:space="preserve">Association of health literacy with medication knowledge, adherence, and adverse drug events among elderly veterans. </w:t>
      </w:r>
      <w:r w:rsidR="00495E1F">
        <w:rPr>
          <w:iCs/>
        </w:rPr>
        <w:t xml:space="preserve">J Health Commun. </w:t>
      </w:r>
      <w:r w:rsidR="00495E1F">
        <w:t>2012;</w:t>
      </w:r>
      <w:r w:rsidRPr="009D46AC">
        <w:rPr>
          <w:bCs/>
        </w:rPr>
        <w:t>17 suppl 3</w:t>
      </w:r>
      <w:r w:rsidRPr="009D46AC">
        <w:t xml:space="preserve">:241-5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4. </w:t>
      </w:r>
      <w:r>
        <w:tab/>
      </w:r>
      <w:r w:rsidRPr="009D46AC">
        <w:t>Muir KW, Santiago-Turla C, Stinnett SS, Herndon LW,</w:t>
      </w:r>
      <w:r w:rsidR="00243DE9">
        <w:t xml:space="preserve"> Allingham RR, Challa P, Lee PP.</w:t>
      </w:r>
      <w:r w:rsidRPr="009D46AC">
        <w:t xml:space="preserve"> </w:t>
      </w:r>
      <w:r w:rsidRPr="009D46AC">
        <w:rPr>
          <w:bCs/>
        </w:rPr>
        <w:t xml:space="preserve">Health literacy and adherence to glaucoma therapy. </w:t>
      </w:r>
      <w:r w:rsidRPr="009D46AC">
        <w:rPr>
          <w:iCs/>
        </w:rPr>
        <w:t>Am J Ophthalmol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6;</w:t>
      </w:r>
      <w:r w:rsidRPr="009D46AC">
        <w:rPr>
          <w:bCs/>
        </w:rPr>
        <w:t>142</w:t>
      </w:r>
      <w:r w:rsidR="00755753">
        <w:t>:223-</w:t>
      </w:r>
      <w:r w:rsidRPr="009D46AC">
        <w:t xml:space="preserve">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5. </w:t>
      </w:r>
      <w:r>
        <w:tab/>
      </w:r>
      <w:r w:rsidRPr="009D46AC">
        <w:t>Muir KW, Ventura A, Stinnett SS, Enfiedjian A, Allingham RR, Lee PP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The influence of health literacy level on an educational intervention to improve glaucoma medication adherence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87</w:t>
      </w:r>
      <w:r w:rsidR="00755753">
        <w:t>:160-</w:t>
      </w:r>
      <w:r w:rsidRPr="009D46AC">
        <w:t xml:space="preserve">6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6. </w:t>
      </w:r>
      <w:r>
        <w:tab/>
      </w:r>
      <w:r w:rsidRPr="009D46AC">
        <w:t>Newman-Casey PA, Weizer JS, Heisler M, Lee PP, Stein JD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Systematic review of educational interventions to improve glaucoma medication adherence. </w:t>
      </w:r>
      <w:r w:rsidRPr="009D46AC">
        <w:rPr>
          <w:iCs/>
        </w:rPr>
        <w:t>Semin Ophthalmol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28</w:t>
      </w:r>
      <w:r w:rsidRPr="009D46AC">
        <w:t xml:space="preserve">:191-20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7. </w:t>
      </w:r>
      <w:r>
        <w:tab/>
      </w:r>
      <w:r w:rsidRPr="009D46AC">
        <w:t>Murray MD, Young J, Hoke S, Tu W, Weiner M, Morrow D, Stroupe KT, Wu J, Clark D, Smith F, Gradus-Pizlo I,</w:t>
      </w:r>
      <w:r w:rsidR="00243DE9">
        <w:t xml:space="preserve"> Weinberger M, Brater DC.</w:t>
      </w:r>
      <w:r w:rsidRPr="009D46AC">
        <w:t xml:space="preserve"> </w:t>
      </w:r>
      <w:r w:rsidRPr="009D46AC">
        <w:rPr>
          <w:bCs/>
        </w:rPr>
        <w:t xml:space="preserve">Pharmacist intervention to improve medication adherence in heart failure: a randomized trial. </w:t>
      </w:r>
      <w:r w:rsidRPr="009D46AC">
        <w:rPr>
          <w:iCs/>
        </w:rPr>
        <w:t>Ann Intern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7;</w:t>
      </w:r>
      <w:r w:rsidRPr="009D46AC">
        <w:rPr>
          <w:bCs/>
        </w:rPr>
        <w:t>146</w:t>
      </w:r>
      <w:r w:rsidR="00755753">
        <w:t>:714-</w:t>
      </w:r>
      <w:r w:rsidRPr="009D46AC">
        <w:t xml:space="preserve">25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lastRenderedPageBreak/>
        <w:t xml:space="preserve">48. </w:t>
      </w:r>
      <w:r>
        <w:tab/>
      </w:r>
      <w:r w:rsidR="00243DE9" w:rsidRPr="00DA526D">
        <w:rPr>
          <w:lang w:val="en-US"/>
        </w:rPr>
        <w:t>Lee TW, Lee SH, Kim HH, Kang SJ.</w:t>
      </w:r>
      <w:r w:rsidRPr="00DA526D">
        <w:rPr>
          <w:lang w:val="en-US"/>
        </w:rPr>
        <w:t xml:space="preserve"> </w:t>
      </w:r>
      <w:r w:rsidRPr="009D46AC">
        <w:rPr>
          <w:bCs/>
        </w:rPr>
        <w:t xml:space="preserve">Effective intervention strategies to improve health outcomes for cardiovascular disease patients with low health literacy skills: A systematic review. </w:t>
      </w:r>
      <w:r w:rsidRPr="009D46AC">
        <w:rPr>
          <w:iCs/>
        </w:rPr>
        <w:t>Asian Nurs Re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6</w:t>
      </w:r>
      <w:r w:rsidR="00755753">
        <w:t>:128-</w:t>
      </w:r>
      <w:r w:rsidRPr="009D46AC">
        <w:t xml:space="preserve">3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49. </w:t>
      </w:r>
      <w:r>
        <w:tab/>
      </w:r>
      <w:r w:rsidRPr="009D46AC">
        <w:t>Noureldin M, Plake KS, Morrow DG, Tu W, Wu J, Murray MD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Effect of health literacy on drug adherence in patients with heart failure. </w:t>
      </w:r>
      <w:r w:rsidRPr="009D46AC">
        <w:rPr>
          <w:iCs/>
        </w:rPr>
        <w:t>Pharmacotherapy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32</w:t>
      </w:r>
      <w:r w:rsidR="00755753">
        <w:t>:819-</w:t>
      </w:r>
      <w:r w:rsidRPr="009D46AC">
        <w:t xml:space="preserve">2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0. </w:t>
      </w:r>
      <w:r>
        <w:tab/>
      </w:r>
      <w:r w:rsidRPr="009D46AC">
        <w:t>Nelsen A, Gupta S, Trautner BW, Petersen NJ, Garza A, Giordano TP</w:t>
      </w:r>
      <w:r w:rsidR="00243DE9">
        <w:t>, Naik AD, Rodriguez-Barradas M.</w:t>
      </w:r>
      <w:r w:rsidRPr="009D46AC">
        <w:t xml:space="preserve"> </w:t>
      </w:r>
      <w:r w:rsidRPr="009D46AC">
        <w:rPr>
          <w:bCs/>
        </w:rPr>
        <w:t xml:space="preserve">Intention to adhere to HIV treatment: a patient-centred predictor of antiretroviral adherence. </w:t>
      </w:r>
      <w:r w:rsidRPr="009D46AC">
        <w:rPr>
          <w:iCs/>
        </w:rPr>
        <w:t>HIV Med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14</w:t>
      </w:r>
      <w:r w:rsidRPr="009D46AC">
        <w:t xml:space="preserve">:472-80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1. </w:t>
      </w:r>
      <w:r>
        <w:tab/>
      </w:r>
      <w:r w:rsidRPr="009D46AC">
        <w:t xml:space="preserve">Wawrzyniak AJ, Ownby </w:t>
      </w:r>
      <w:r w:rsidR="00243DE9">
        <w:t>RL, McCoy K, Waldrop-Valverde D.</w:t>
      </w:r>
      <w:r w:rsidRPr="009D46AC">
        <w:t xml:space="preserve"> </w:t>
      </w:r>
      <w:r w:rsidRPr="009D46AC">
        <w:rPr>
          <w:bCs/>
        </w:rPr>
        <w:t xml:space="preserve">Health literacy: impact on the health of HIV-infected individuals. </w:t>
      </w:r>
      <w:r w:rsidRPr="009D46AC">
        <w:rPr>
          <w:iCs/>
        </w:rPr>
        <w:t>Curr HIV/AIDS Rep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3;</w:t>
      </w:r>
      <w:r w:rsidRPr="009D46AC">
        <w:rPr>
          <w:bCs/>
        </w:rPr>
        <w:t>10</w:t>
      </w:r>
      <w:r w:rsidRPr="009D46AC">
        <w:t xml:space="preserve">:295-304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2. </w:t>
      </w:r>
      <w:r>
        <w:tab/>
      </w:r>
      <w:r w:rsidRPr="009D46AC">
        <w:t>Schillinger D, Hammer H, Wang F, Palacios J, McLean I, Tang A, Youmans S, Handley M</w:t>
      </w:r>
      <w:r w:rsidR="00243DE9">
        <w:t>.</w:t>
      </w:r>
      <w:r w:rsidRPr="009D46AC">
        <w:t xml:space="preserve"> </w:t>
      </w:r>
      <w:r w:rsidR="00E36F9E">
        <w:rPr>
          <w:bCs/>
        </w:rPr>
        <w:t>Seeing in 3-D: e</w:t>
      </w:r>
      <w:r w:rsidRPr="009D46AC">
        <w:rPr>
          <w:bCs/>
        </w:rPr>
        <w:t xml:space="preserve">xamining the reach of diabetes self-management support strategies in a public health care system. </w:t>
      </w:r>
      <w:r w:rsidRPr="009D46AC">
        <w:rPr>
          <w:iCs/>
        </w:rPr>
        <w:t>Health Educ Behav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8;</w:t>
      </w:r>
      <w:r w:rsidRPr="009D46AC">
        <w:rPr>
          <w:bCs/>
        </w:rPr>
        <w:t>35</w:t>
      </w:r>
      <w:r w:rsidR="00755753">
        <w:t>:664-</w:t>
      </w:r>
      <w:r w:rsidRPr="009D46AC">
        <w:t xml:space="preserve">82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3. </w:t>
      </w:r>
      <w:r>
        <w:tab/>
      </w:r>
      <w:r w:rsidRPr="009D46AC">
        <w:t>Schillinger D, Handley M, Wang F, Hammer H</w:t>
      </w:r>
      <w:r w:rsidR="00243DE9">
        <w:t>.</w:t>
      </w:r>
      <w:r w:rsidRPr="009D46AC">
        <w:t xml:space="preserve"> </w:t>
      </w:r>
      <w:r w:rsidRPr="009D46AC">
        <w:rPr>
          <w:bCs/>
        </w:rPr>
        <w:t xml:space="preserve">Effects of self-management support on structure, process, and outcomes among vulnerable patients with diabetes: a three-arm practical clinical trial. </w:t>
      </w:r>
      <w:r w:rsidRPr="009D46AC">
        <w:rPr>
          <w:iCs/>
        </w:rPr>
        <w:t>Diabetes Care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32</w:t>
      </w:r>
      <w:r w:rsidR="00755753">
        <w:t>:559-</w:t>
      </w:r>
      <w:r w:rsidRPr="009D46AC">
        <w:t xml:space="preserve">66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4. </w:t>
      </w:r>
      <w:r>
        <w:tab/>
      </w:r>
      <w:r w:rsidRPr="009D46AC">
        <w:t>Schoenthaler A, Chaplin WF, Allegrante JP, Fernandez S, Diaz-</w:t>
      </w:r>
      <w:r w:rsidR="00243DE9">
        <w:t>Gloster M, Tobin JN, Ogedegbe G.</w:t>
      </w:r>
      <w:r w:rsidRPr="009D46AC">
        <w:t xml:space="preserve"> </w:t>
      </w:r>
      <w:r w:rsidRPr="009D46AC">
        <w:rPr>
          <w:bCs/>
        </w:rPr>
        <w:t xml:space="preserve">Provider communication effects medication adherence in hypertensive African Americans. </w:t>
      </w:r>
      <w:r w:rsidRPr="009D46AC">
        <w:rPr>
          <w:iCs/>
        </w:rPr>
        <w:t>Patient Educ Coun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09;</w:t>
      </w:r>
      <w:r w:rsidRPr="009D46AC">
        <w:rPr>
          <w:bCs/>
        </w:rPr>
        <w:t>75</w:t>
      </w:r>
      <w:r w:rsidR="00755753">
        <w:t>:185-</w:t>
      </w:r>
      <w:r w:rsidRPr="009D46AC">
        <w:t xml:space="preserve">91. </w:t>
      </w:r>
    </w:p>
    <w:p w:rsidR="009D46AC" w:rsidRPr="009D46AC" w:rsidRDefault="009D46AC" w:rsidP="00F7381B">
      <w:pPr>
        <w:pStyle w:val="NormalWeb"/>
        <w:spacing w:before="0" w:beforeAutospacing="0" w:after="0" w:afterAutospacing="0" w:line="480" w:lineRule="auto"/>
        <w:ind w:left="709" w:hanging="425"/>
        <w:divId w:val="2073961912"/>
      </w:pPr>
      <w:r w:rsidRPr="009D46AC">
        <w:t xml:space="preserve">55. </w:t>
      </w:r>
      <w:r>
        <w:tab/>
      </w:r>
      <w:r w:rsidR="00243DE9">
        <w:t>Lewis L.</w:t>
      </w:r>
      <w:r w:rsidRPr="009D46AC">
        <w:t xml:space="preserve"> </w:t>
      </w:r>
      <w:r w:rsidRPr="009D46AC">
        <w:rPr>
          <w:bCs/>
        </w:rPr>
        <w:t xml:space="preserve">Factors associated with medication adherence in hypertensive blacks: a review of the literature. </w:t>
      </w:r>
      <w:r w:rsidRPr="009D46AC">
        <w:rPr>
          <w:iCs/>
        </w:rPr>
        <w:t>J Cardiovasc Nurs</w:t>
      </w:r>
      <w:r w:rsidR="00495E1F">
        <w:rPr>
          <w:iCs/>
        </w:rPr>
        <w:t>.</w:t>
      </w:r>
      <w:r w:rsidRPr="009D46AC">
        <w:rPr>
          <w:iCs/>
        </w:rPr>
        <w:t xml:space="preserve"> </w:t>
      </w:r>
      <w:r w:rsidR="00495E1F">
        <w:t>2012;</w:t>
      </w:r>
      <w:r w:rsidRPr="009D46AC">
        <w:rPr>
          <w:bCs/>
        </w:rPr>
        <w:t>27</w:t>
      </w:r>
      <w:r w:rsidR="00755753">
        <w:t>:208-</w:t>
      </w:r>
      <w:r w:rsidRPr="009D46AC">
        <w:t xml:space="preserve">19. </w:t>
      </w:r>
    </w:p>
    <w:p w:rsidR="001D4EB4" w:rsidRPr="009D46AC" w:rsidRDefault="001D4EB4" w:rsidP="00F7381B">
      <w:pPr>
        <w:spacing w:after="0" w:line="360" w:lineRule="auto"/>
        <w:ind w:left="709" w:hanging="425"/>
        <w:rPr>
          <w:rFonts w:ascii="Times New Roman" w:hAnsi="Times New Roman" w:cs="Times New Roman"/>
          <w:sz w:val="24"/>
          <w:szCs w:val="24"/>
        </w:rPr>
      </w:pPr>
    </w:p>
    <w:sectPr w:rsidR="001D4EB4" w:rsidRPr="009D46AC" w:rsidSect="001F71CA">
      <w:headerReference w:type="default" r:id="rId14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E0D" w:rsidRDefault="00F76E0D" w:rsidP="00F76E0D">
      <w:pPr>
        <w:spacing w:after="0" w:line="240" w:lineRule="auto"/>
      </w:pPr>
      <w:r>
        <w:separator/>
      </w:r>
    </w:p>
  </w:endnote>
  <w:endnote w:type="continuationSeparator" w:id="0">
    <w:p w:rsidR="00F76E0D" w:rsidRDefault="00F76E0D" w:rsidP="00F76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1CA" w:rsidRDefault="001F71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1CA" w:rsidRDefault="001F71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1CA" w:rsidRDefault="001F71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E0D" w:rsidRDefault="00F76E0D" w:rsidP="00F76E0D">
      <w:pPr>
        <w:spacing w:after="0" w:line="240" w:lineRule="auto"/>
      </w:pPr>
      <w:r>
        <w:separator/>
      </w:r>
    </w:p>
  </w:footnote>
  <w:footnote w:type="continuationSeparator" w:id="0">
    <w:p w:rsidR="00F76E0D" w:rsidRDefault="00F76E0D" w:rsidP="00F76E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1CA" w:rsidRDefault="001F71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399633"/>
      <w:docPartObj>
        <w:docPartGallery w:val="Page Numbers (Top of Page)"/>
        <w:docPartUnique/>
      </w:docPartObj>
    </w:sdtPr>
    <w:sdtEndPr/>
    <w:sdtContent>
      <w:p w:rsidR="001F71CA" w:rsidRDefault="001F71CA">
        <w:pPr>
          <w:pStyle w:val="Header"/>
          <w:jc w:val="center"/>
        </w:pPr>
        <w:r w:rsidRPr="001F71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71C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F71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7381B" w:rsidRPr="00F7381B">
          <w:rPr>
            <w:rFonts w:ascii="Times New Roman" w:hAnsi="Times New Roman" w:cs="Times New Roman"/>
            <w:noProof/>
            <w:sz w:val="24"/>
            <w:szCs w:val="24"/>
            <w:lang w:val="nl-NL"/>
          </w:rPr>
          <w:t>4</w:t>
        </w:r>
        <w:r w:rsidRPr="001F71C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76E0D" w:rsidRPr="001F71CA" w:rsidRDefault="00F76E0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1CA" w:rsidRDefault="001F71CA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AFC" w:rsidRPr="001F71CA" w:rsidRDefault="001F71CA" w:rsidP="001F71CA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1F71CA">
      <w:rPr>
        <w:rFonts w:ascii="Times New Roman" w:hAnsi="Times New Roman" w:cs="Times New Roman"/>
        <w:sz w:val="24"/>
        <w:szCs w:val="24"/>
      </w:rPr>
      <w:t>5</w:t>
    </w:r>
  </w:p>
  <w:p w:rsidR="00B13AFC" w:rsidRDefault="00B13A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3C8"/>
    <w:rsid w:val="0006742C"/>
    <w:rsid w:val="00073568"/>
    <w:rsid w:val="000A0859"/>
    <w:rsid w:val="000B59AC"/>
    <w:rsid w:val="000E1159"/>
    <w:rsid w:val="00102DF0"/>
    <w:rsid w:val="001129AF"/>
    <w:rsid w:val="001415DE"/>
    <w:rsid w:val="00141D23"/>
    <w:rsid w:val="001444D8"/>
    <w:rsid w:val="00167922"/>
    <w:rsid w:val="00196769"/>
    <w:rsid w:val="00197301"/>
    <w:rsid w:val="001A0923"/>
    <w:rsid w:val="001A58A6"/>
    <w:rsid w:val="001D4EB4"/>
    <w:rsid w:val="001F71CA"/>
    <w:rsid w:val="00200EEB"/>
    <w:rsid w:val="002105EC"/>
    <w:rsid w:val="00231422"/>
    <w:rsid w:val="00243DE9"/>
    <w:rsid w:val="00253A57"/>
    <w:rsid w:val="002714CF"/>
    <w:rsid w:val="002B0BF1"/>
    <w:rsid w:val="002D1F9D"/>
    <w:rsid w:val="002E60F4"/>
    <w:rsid w:val="00304223"/>
    <w:rsid w:val="0032236C"/>
    <w:rsid w:val="00332FAC"/>
    <w:rsid w:val="003B279B"/>
    <w:rsid w:val="003C573F"/>
    <w:rsid w:val="003D36F4"/>
    <w:rsid w:val="003E32F8"/>
    <w:rsid w:val="003F188E"/>
    <w:rsid w:val="004132BA"/>
    <w:rsid w:val="00417053"/>
    <w:rsid w:val="0042326B"/>
    <w:rsid w:val="00423638"/>
    <w:rsid w:val="00440B80"/>
    <w:rsid w:val="00442A2E"/>
    <w:rsid w:val="00452B65"/>
    <w:rsid w:val="004921D7"/>
    <w:rsid w:val="00495E1F"/>
    <w:rsid w:val="004C5574"/>
    <w:rsid w:val="004D1C39"/>
    <w:rsid w:val="0050737E"/>
    <w:rsid w:val="0051591C"/>
    <w:rsid w:val="00530FFF"/>
    <w:rsid w:val="005555B2"/>
    <w:rsid w:val="00571CE9"/>
    <w:rsid w:val="00573119"/>
    <w:rsid w:val="005B40FE"/>
    <w:rsid w:val="005B6FE2"/>
    <w:rsid w:val="005E7755"/>
    <w:rsid w:val="00601A3A"/>
    <w:rsid w:val="006104E3"/>
    <w:rsid w:val="00616562"/>
    <w:rsid w:val="00670B44"/>
    <w:rsid w:val="006D5D91"/>
    <w:rsid w:val="006F7520"/>
    <w:rsid w:val="007102CB"/>
    <w:rsid w:val="0071705D"/>
    <w:rsid w:val="00724C46"/>
    <w:rsid w:val="0074347A"/>
    <w:rsid w:val="00755753"/>
    <w:rsid w:val="00775EBD"/>
    <w:rsid w:val="00792559"/>
    <w:rsid w:val="007A1C45"/>
    <w:rsid w:val="007B609D"/>
    <w:rsid w:val="007D1522"/>
    <w:rsid w:val="007F2FD4"/>
    <w:rsid w:val="008344EE"/>
    <w:rsid w:val="0084283B"/>
    <w:rsid w:val="00855A25"/>
    <w:rsid w:val="0088593F"/>
    <w:rsid w:val="00890D5F"/>
    <w:rsid w:val="0097212D"/>
    <w:rsid w:val="009B0D0C"/>
    <w:rsid w:val="009C0021"/>
    <w:rsid w:val="009D46AC"/>
    <w:rsid w:val="009E63CA"/>
    <w:rsid w:val="00A305D2"/>
    <w:rsid w:val="00A6193C"/>
    <w:rsid w:val="00AC1DE7"/>
    <w:rsid w:val="00AD4BF3"/>
    <w:rsid w:val="00B13AFC"/>
    <w:rsid w:val="00B31221"/>
    <w:rsid w:val="00B554D0"/>
    <w:rsid w:val="00B669C1"/>
    <w:rsid w:val="00BA555C"/>
    <w:rsid w:val="00BD1852"/>
    <w:rsid w:val="00BF6BE9"/>
    <w:rsid w:val="00C01302"/>
    <w:rsid w:val="00C55B2F"/>
    <w:rsid w:val="00C629BA"/>
    <w:rsid w:val="00C96745"/>
    <w:rsid w:val="00CC6837"/>
    <w:rsid w:val="00CD7BCA"/>
    <w:rsid w:val="00D20A18"/>
    <w:rsid w:val="00D40587"/>
    <w:rsid w:val="00D40B21"/>
    <w:rsid w:val="00D92494"/>
    <w:rsid w:val="00D973C8"/>
    <w:rsid w:val="00DA19A0"/>
    <w:rsid w:val="00DA526D"/>
    <w:rsid w:val="00DB31DD"/>
    <w:rsid w:val="00E022A1"/>
    <w:rsid w:val="00E36F9E"/>
    <w:rsid w:val="00E767E7"/>
    <w:rsid w:val="00E83BA3"/>
    <w:rsid w:val="00EB76D6"/>
    <w:rsid w:val="00EF2DDA"/>
    <w:rsid w:val="00F061E6"/>
    <w:rsid w:val="00F403FB"/>
    <w:rsid w:val="00F60268"/>
    <w:rsid w:val="00F7381B"/>
    <w:rsid w:val="00F76E0D"/>
    <w:rsid w:val="00FC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40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3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03FB"/>
    <w:rPr>
      <w:sz w:val="16"/>
      <w:szCs w:val="16"/>
    </w:rPr>
  </w:style>
  <w:style w:type="table" w:styleId="TableGrid">
    <w:name w:val="Table Grid"/>
    <w:basedOn w:val="TableNormal"/>
    <w:uiPriority w:val="59"/>
    <w:rsid w:val="00F40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F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2B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D4E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76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E0D"/>
  </w:style>
  <w:style w:type="paragraph" w:styleId="Footer">
    <w:name w:val="footer"/>
    <w:basedOn w:val="Normal"/>
    <w:link w:val="FooterChar"/>
    <w:uiPriority w:val="99"/>
    <w:unhideWhenUsed/>
    <w:rsid w:val="00F76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40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3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03FB"/>
    <w:rPr>
      <w:sz w:val="16"/>
      <w:szCs w:val="16"/>
    </w:rPr>
  </w:style>
  <w:style w:type="table" w:styleId="TableGrid">
    <w:name w:val="Table Grid"/>
    <w:basedOn w:val="TableNormal"/>
    <w:uiPriority w:val="59"/>
    <w:rsid w:val="00F40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F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2B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D4E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76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E0D"/>
  </w:style>
  <w:style w:type="paragraph" w:styleId="Footer">
    <w:name w:val="footer"/>
    <w:basedOn w:val="Normal"/>
    <w:link w:val="FooterChar"/>
    <w:uiPriority w:val="99"/>
    <w:unhideWhenUsed/>
    <w:rsid w:val="00F76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763B9-96C4-4761-8452-0F0996B64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3E08B01.dotm</Template>
  <TotalTime>134</TotalTime>
  <Pages>11</Pages>
  <Words>2218</Words>
  <Characters>1220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Groningen</Company>
  <LinksUpToDate>false</LinksUpToDate>
  <CharactersWithSpaces>1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B.J.M. Geboers</dc:creator>
  <cp:keywords/>
  <cp:lastModifiedBy>P267684</cp:lastModifiedBy>
  <cp:revision>23</cp:revision>
  <dcterms:created xsi:type="dcterms:W3CDTF">2015-01-29T13:12:00Z</dcterms:created>
  <dcterms:modified xsi:type="dcterms:W3CDTF">2015-08-31T11:02:00Z</dcterms:modified>
</cp:coreProperties>
</file>